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20ECE" w14:textId="67C93D3A" w:rsidR="00CB07C0" w:rsidRPr="006C3542" w:rsidRDefault="00CB07C0" w:rsidP="00CB07C0">
      <w:pPr>
        <w:rPr>
          <w:b/>
        </w:rPr>
      </w:pPr>
      <w:r w:rsidRPr="00534AFB">
        <w:rPr>
          <w:b/>
        </w:rPr>
        <w:t xml:space="preserve">Table </w:t>
      </w:r>
      <w:r>
        <w:rPr>
          <w:b/>
        </w:rPr>
        <w:t>S</w:t>
      </w:r>
      <w:r w:rsidRPr="00534AFB">
        <w:rPr>
          <w:b/>
        </w:rPr>
        <w:t xml:space="preserve">1: </w:t>
      </w:r>
      <w:r w:rsidRPr="006C3542">
        <w:rPr>
          <w:b/>
        </w:rPr>
        <w:t xml:space="preserve">Histopathological scoring for colonic and cecal tissue. </w:t>
      </w:r>
    </w:p>
    <w:tbl>
      <w:tblPr>
        <w:tblStyle w:val="TableGrid"/>
        <w:tblW w:w="10188" w:type="dxa"/>
        <w:tblLook w:val="00A0" w:firstRow="1" w:lastRow="0" w:firstColumn="1" w:lastColumn="0" w:noHBand="0" w:noVBand="0"/>
      </w:tblPr>
      <w:tblGrid>
        <w:gridCol w:w="1526"/>
        <w:gridCol w:w="2410"/>
        <w:gridCol w:w="5335"/>
        <w:gridCol w:w="917"/>
      </w:tblGrid>
      <w:tr w:rsidR="00F0611E" w:rsidRPr="0005578A" w14:paraId="1783260D" w14:textId="77777777" w:rsidTr="0005578A">
        <w:tc>
          <w:tcPr>
            <w:tcW w:w="1526" w:type="dxa"/>
            <w:shd w:val="clear" w:color="auto" w:fill="A6A6A6" w:themeFill="background1" w:themeFillShade="A6"/>
          </w:tcPr>
          <w:p w14:paraId="4A1EC529" w14:textId="01D3DC05" w:rsidR="001153BB" w:rsidRPr="0005578A" w:rsidRDefault="0005578A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78A">
              <w:rPr>
                <w:rFonts w:ascii="Arial" w:hAnsi="Arial" w:cs="Arial"/>
                <w:b/>
                <w:sz w:val="20"/>
                <w:szCs w:val="20"/>
              </w:rPr>
              <w:t>LAYER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197E84F2" w14:textId="6D03F892" w:rsidR="001153BB" w:rsidRPr="0005578A" w:rsidRDefault="0005578A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78A">
              <w:rPr>
                <w:rFonts w:ascii="Arial" w:hAnsi="Arial" w:cs="Arial"/>
                <w:b/>
                <w:sz w:val="20"/>
                <w:szCs w:val="20"/>
              </w:rPr>
              <w:t>PATHOLOGICAL CHARACTERISTICS</w:t>
            </w:r>
          </w:p>
        </w:tc>
        <w:tc>
          <w:tcPr>
            <w:tcW w:w="5335" w:type="dxa"/>
            <w:shd w:val="clear" w:color="auto" w:fill="A6A6A6" w:themeFill="background1" w:themeFillShade="A6"/>
          </w:tcPr>
          <w:p w14:paraId="25BF0398" w14:textId="2FAE901B" w:rsidR="001153BB" w:rsidRPr="0005578A" w:rsidRDefault="0005578A" w:rsidP="009B7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78A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  <w:p w14:paraId="2BF9A33B" w14:textId="1C624616" w:rsidR="001153BB" w:rsidRPr="0005578A" w:rsidRDefault="001153BB" w:rsidP="00F0611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6A6A6" w:themeFill="background1" w:themeFillShade="A6"/>
          </w:tcPr>
          <w:p w14:paraId="22F7CD13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78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F0611E" w:rsidRPr="0005578A" w14:paraId="22B9A210" w14:textId="77777777" w:rsidTr="0005578A">
        <w:tc>
          <w:tcPr>
            <w:tcW w:w="1526" w:type="dxa"/>
          </w:tcPr>
          <w:p w14:paraId="1D577387" w14:textId="32446194" w:rsidR="001153BB" w:rsidRPr="006C3542" w:rsidRDefault="001153BB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3542">
              <w:rPr>
                <w:rFonts w:ascii="Arial" w:hAnsi="Arial" w:cs="Arial"/>
                <w:b/>
                <w:sz w:val="20"/>
                <w:szCs w:val="20"/>
              </w:rPr>
              <w:t>Lumen</w:t>
            </w:r>
          </w:p>
        </w:tc>
        <w:tc>
          <w:tcPr>
            <w:tcW w:w="2410" w:type="dxa"/>
          </w:tcPr>
          <w:p w14:paraId="3EF7BB5D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05578A">
              <w:rPr>
                <w:rFonts w:ascii="Arial" w:hAnsi="Arial" w:cs="Arial"/>
                <w:sz w:val="18"/>
              </w:rPr>
              <w:t>empty</w:t>
            </w:r>
            <w:proofErr w:type="gramEnd"/>
          </w:p>
        </w:tc>
        <w:tc>
          <w:tcPr>
            <w:tcW w:w="5335" w:type="dxa"/>
          </w:tcPr>
          <w:p w14:paraId="480486C5" w14:textId="0FF632C5" w:rsidR="001153BB" w:rsidRPr="0005578A" w:rsidRDefault="001153BB" w:rsidP="00F0611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(0)</w:t>
            </w:r>
          </w:p>
        </w:tc>
        <w:tc>
          <w:tcPr>
            <w:tcW w:w="917" w:type="dxa"/>
          </w:tcPr>
          <w:p w14:paraId="70B31F03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04CE181C" w14:textId="77777777" w:rsidTr="0005578A">
        <w:tc>
          <w:tcPr>
            <w:tcW w:w="1526" w:type="dxa"/>
          </w:tcPr>
          <w:p w14:paraId="468B0FE9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5FEE3E27" w14:textId="594B2AD4" w:rsidR="001153BB" w:rsidRPr="0005578A" w:rsidRDefault="00195637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 xml:space="preserve">Sloughed </w:t>
            </w:r>
            <w:r w:rsidR="001153BB" w:rsidRPr="0005578A">
              <w:rPr>
                <w:rFonts w:ascii="Arial" w:hAnsi="Arial" w:cs="Arial"/>
                <w:sz w:val="18"/>
              </w:rPr>
              <w:t>epithelial cells</w:t>
            </w:r>
          </w:p>
          <w:p w14:paraId="51D33635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35" w:type="dxa"/>
          </w:tcPr>
          <w:p w14:paraId="2ED37981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05578A">
              <w:rPr>
                <w:rFonts w:ascii="Arial" w:hAnsi="Arial" w:cs="Arial"/>
                <w:sz w:val="18"/>
              </w:rPr>
              <w:t>scant</w:t>
            </w:r>
            <w:proofErr w:type="gramEnd"/>
            <w:r w:rsidRPr="0005578A">
              <w:rPr>
                <w:rFonts w:ascii="Arial" w:hAnsi="Arial" w:cs="Arial"/>
                <w:sz w:val="18"/>
              </w:rPr>
              <w:t xml:space="preserve"> (1)</w:t>
            </w:r>
          </w:p>
          <w:p w14:paraId="01E91313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05578A">
              <w:rPr>
                <w:rFonts w:ascii="Arial" w:hAnsi="Arial" w:cs="Arial"/>
                <w:sz w:val="18"/>
              </w:rPr>
              <w:t>moderate</w:t>
            </w:r>
            <w:proofErr w:type="gramEnd"/>
            <w:r w:rsidRPr="0005578A">
              <w:rPr>
                <w:rFonts w:ascii="Arial" w:hAnsi="Arial" w:cs="Arial"/>
                <w:sz w:val="18"/>
              </w:rPr>
              <w:t xml:space="preserve"> (2)</w:t>
            </w:r>
          </w:p>
          <w:p w14:paraId="658D5EC5" w14:textId="77777777" w:rsidR="001153BB" w:rsidRPr="0005578A" w:rsidRDefault="001153BB" w:rsidP="009B7A89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05578A">
              <w:rPr>
                <w:rFonts w:ascii="Arial" w:hAnsi="Arial" w:cs="Arial"/>
                <w:sz w:val="18"/>
              </w:rPr>
              <w:t>dense</w:t>
            </w:r>
            <w:proofErr w:type="gramEnd"/>
            <w:r w:rsidRPr="0005578A">
              <w:rPr>
                <w:rFonts w:ascii="Arial" w:hAnsi="Arial" w:cs="Arial"/>
                <w:sz w:val="18"/>
              </w:rPr>
              <w:t xml:space="preserve"> (3)</w:t>
            </w:r>
          </w:p>
        </w:tc>
        <w:tc>
          <w:tcPr>
            <w:tcW w:w="917" w:type="dxa"/>
          </w:tcPr>
          <w:p w14:paraId="7B79A579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2DED9B18" w14:textId="77777777" w:rsidTr="0005578A">
        <w:tc>
          <w:tcPr>
            <w:tcW w:w="1526" w:type="dxa"/>
          </w:tcPr>
          <w:p w14:paraId="717F951A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468809B8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PMNs</w:t>
            </w:r>
          </w:p>
        </w:tc>
        <w:tc>
          <w:tcPr>
            <w:tcW w:w="5335" w:type="dxa"/>
          </w:tcPr>
          <w:p w14:paraId="6B12BB93" w14:textId="77777777" w:rsidR="00AF3E99" w:rsidRPr="0005578A" w:rsidRDefault="00AF3E99" w:rsidP="00AF3E9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lt; 5 PMNs (0)</w:t>
            </w:r>
          </w:p>
          <w:p w14:paraId="48B2EC6A" w14:textId="632D4D04" w:rsidR="00AF3E99" w:rsidRPr="0005578A" w:rsidRDefault="009C39D0" w:rsidP="00AF3E9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5-20</w:t>
            </w:r>
            <w:r w:rsidR="00AF3E99" w:rsidRPr="0005578A">
              <w:rPr>
                <w:rFonts w:ascii="Arial" w:hAnsi="Arial" w:cs="Arial"/>
                <w:sz w:val="18"/>
              </w:rPr>
              <w:t xml:space="preserve"> PMNs (1)</w:t>
            </w:r>
          </w:p>
          <w:p w14:paraId="4611E54E" w14:textId="5E5B4A3E" w:rsidR="001153BB" w:rsidRPr="0005578A" w:rsidRDefault="009C39D0" w:rsidP="009C39D0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21+</w:t>
            </w:r>
            <w:r w:rsidR="00AF3E99" w:rsidRPr="0005578A">
              <w:rPr>
                <w:rFonts w:ascii="Arial" w:hAnsi="Arial" w:cs="Arial"/>
                <w:sz w:val="18"/>
              </w:rPr>
              <w:t xml:space="preserve"> PMNs (2)</w:t>
            </w:r>
          </w:p>
        </w:tc>
        <w:tc>
          <w:tcPr>
            <w:tcW w:w="917" w:type="dxa"/>
          </w:tcPr>
          <w:p w14:paraId="66E71B1D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4B0824BD" w14:textId="77777777" w:rsidR="009C39D0" w:rsidRPr="0005578A" w:rsidRDefault="009C39D0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3796C418" w14:textId="1B400CC6" w:rsidR="009C39D0" w:rsidRPr="0005578A" w:rsidRDefault="009C39D0" w:rsidP="009C39D0">
            <w:pPr>
              <w:rPr>
                <w:rFonts w:ascii="Arial" w:hAnsi="Arial" w:cs="Arial"/>
                <w:sz w:val="18"/>
              </w:rPr>
            </w:pPr>
          </w:p>
        </w:tc>
        <w:bookmarkStart w:id="0" w:name="_GoBack"/>
        <w:bookmarkEnd w:id="0"/>
      </w:tr>
      <w:tr w:rsidR="00F0611E" w:rsidRPr="0005578A" w14:paraId="3C96C9F0" w14:textId="77777777" w:rsidTr="0005578A">
        <w:tc>
          <w:tcPr>
            <w:tcW w:w="1526" w:type="dxa"/>
            <w:shd w:val="clear" w:color="auto" w:fill="D9D9D9" w:themeFill="background1" w:themeFillShade="D9"/>
          </w:tcPr>
          <w:p w14:paraId="6EEBBDFC" w14:textId="566A8C11" w:rsidR="009C39D0" w:rsidRPr="0005578A" w:rsidRDefault="006C3542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567927">
              <w:rPr>
                <w:rFonts w:ascii="Arial" w:hAnsi="Arial" w:cs="Arial"/>
                <w:b/>
                <w:sz w:val="20"/>
                <w:szCs w:val="20"/>
              </w:rPr>
              <w:t xml:space="preserve"> (lumen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4E45DE0" w14:textId="77777777" w:rsidR="009C39D0" w:rsidRPr="0005578A" w:rsidRDefault="009C39D0" w:rsidP="00310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5" w:type="dxa"/>
            <w:shd w:val="clear" w:color="auto" w:fill="D9D9D9" w:themeFill="background1" w:themeFillShade="D9"/>
          </w:tcPr>
          <w:p w14:paraId="27F23D35" w14:textId="77777777" w:rsidR="009C39D0" w:rsidRPr="0005578A" w:rsidRDefault="009C39D0" w:rsidP="00AF3E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1322E423" w14:textId="7116FE0D" w:rsidR="009C39D0" w:rsidRPr="006C3542" w:rsidRDefault="009C39D0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3542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F0611E" w:rsidRPr="0005578A" w14:paraId="3AF0851C" w14:textId="77777777" w:rsidTr="0005578A">
        <w:tc>
          <w:tcPr>
            <w:tcW w:w="1526" w:type="dxa"/>
          </w:tcPr>
          <w:p w14:paraId="118C28A8" w14:textId="04602AC2" w:rsidR="001153BB" w:rsidRPr="006C3542" w:rsidRDefault="001153BB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3542">
              <w:rPr>
                <w:rFonts w:ascii="Arial" w:hAnsi="Arial" w:cs="Arial"/>
                <w:b/>
                <w:sz w:val="20"/>
                <w:szCs w:val="20"/>
              </w:rPr>
              <w:t>Surface Epithelium</w:t>
            </w:r>
          </w:p>
        </w:tc>
        <w:tc>
          <w:tcPr>
            <w:tcW w:w="2410" w:type="dxa"/>
          </w:tcPr>
          <w:p w14:paraId="49006236" w14:textId="2CD4252F" w:rsidR="001153BB" w:rsidRPr="0005578A" w:rsidRDefault="001153BB" w:rsidP="0020397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 xml:space="preserve">Epithelial </w:t>
            </w:r>
            <w:r w:rsidR="009371CC" w:rsidRPr="0005578A">
              <w:rPr>
                <w:rFonts w:ascii="Arial" w:hAnsi="Arial" w:cs="Arial"/>
                <w:sz w:val="18"/>
              </w:rPr>
              <w:t>Int</w:t>
            </w:r>
            <w:r w:rsidR="0020397E" w:rsidRPr="0005578A">
              <w:rPr>
                <w:rFonts w:ascii="Arial" w:hAnsi="Arial" w:cs="Arial"/>
                <w:sz w:val="18"/>
              </w:rPr>
              <w:t>egrity</w:t>
            </w:r>
          </w:p>
        </w:tc>
        <w:tc>
          <w:tcPr>
            <w:tcW w:w="5335" w:type="dxa"/>
          </w:tcPr>
          <w:p w14:paraId="29534F0E" w14:textId="7C0C8973" w:rsidR="009371CC" w:rsidRPr="0005578A" w:rsidRDefault="009371CC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No Pathological Changes (0)</w:t>
            </w:r>
          </w:p>
          <w:p w14:paraId="36F8E177" w14:textId="77777777" w:rsidR="001153BB" w:rsidRPr="0005578A" w:rsidRDefault="0020397E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 xml:space="preserve">Desquamation </w:t>
            </w:r>
            <w:r w:rsidR="001153BB" w:rsidRPr="0005578A">
              <w:rPr>
                <w:rFonts w:ascii="Arial" w:hAnsi="Arial" w:cs="Arial"/>
                <w:sz w:val="18"/>
              </w:rPr>
              <w:t>(1)</w:t>
            </w:r>
          </w:p>
          <w:p w14:paraId="1771B0EC" w14:textId="08BA3191" w:rsidR="006C3542" w:rsidRDefault="009371CC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Epithelial Erosion</w:t>
            </w:r>
            <w:r w:rsidR="006C3542">
              <w:rPr>
                <w:rFonts w:ascii="Arial" w:hAnsi="Arial" w:cs="Arial"/>
                <w:sz w:val="18"/>
              </w:rPr>
              <w:t xml:space="preserve"> (2)</w:t>
            </w:r>
          </w:p>
          <w:p w14:paraId="2EC49FC3" w14:textId="71ECFCD9" w:rsidR="0020397E" w:rsidRPr="0005578A" w:rsidRDefault="006C3542" w:rsidP="006C3542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lceration (3)</w:t>
            </w:r>
          </w:p>
        </w:tc>
        <w:tc>
          <w:tcPr>
            <w:tcW w:w="917" w:type="dxa"/>
          </w:tcPr>
          <w:p w14:paraId="4831D621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28682823" w14:textId="77777777" w:rsidTr="0005578A">
        <w:tc>
          <w:tcPr>
            <w:tcW w:w="1526" w:type="dxa"/>
            <w:shd w:val="clear" w:color="auto" w:fill="D9D9D9" w:themeFill="background1" w:themeFillShade="D9"/>
          </w:tcPr>
          <w:p w14:paraId="241D5E56" w14:textId="508C422A" w:rsidR="006C3542" w:rsidRPr="0005578A" w:rsidRDefault="006C3542" w:rsidP="006C35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567927">
              <w:rPr>
                <w:rFonts w:ascii="Arial" w:hAnsi="Arial" w:cs="Arial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5B8DF0A" w14:textId="77777777" w:rsidR="009C39D0" w:rsidRPr="0005578A" w:rsidRDefault="009C39D0" w:rsidP="001153BB">
            <w:pPr>
              <w:ind w:left="-391" w:right="-533" w:firstLine="39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5" w:type="dxa"/>
            <w:shd w:val="clear" w:color="auto" w:fill="D9D9D9" w:themeFill="background1" w:themeFillShade="D9"/>
          </w:tcPr>
          <w:p w14:paraId="70513548" w14:textId="77777777" w:rsidR="009C39D0" w:rsidRPr="0005578A" w:rsidRDefault="009C39D0" w:rsidP="00115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76760343" w14:textId="3918A9B0" w:rsidR="009C39D0" w:rsidRPr="006C3542" w:rsidRDefault="00154E7C" w:rsidP="009C39D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354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F0611E" w:rsidRPr="0005578A" w14:paraId="08CA5E2A" w14:textId="77777777" w:rsidTr="0005578A">
        <w:tc>
          <w:tcPr>
            <w:tcW w:w="1526" w:type="dxa"/>
          </w:tcPr>
          <w:p w14:paraId="6B3EF032" w14:textId="7F9094AB" w:rsidR="001153BB" w:rsidRPr="006C3542" w:rsidRDefault="001153BB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3542">
              <w:rPr>
                <w:rFonts w:ascii="Arial" w:hAnsi="Arial" w:cs="Arial"/>
                <w:b/>
                <w:sz w:val="20"/>
                <w:szCs w:val="20"/>
              </w:rPr>
              <w:t>Mucosa</w:t>
            </w:r>
          </w:p>
        </w:tc>
        <w:tc>
          <w:tcPr>
            <w:tcW w:w="2410" w:type="dxa"/>
          </w:tcPr>
          <w:p w14:paraId="689191AB" w14:textId="77777777" w:rsidR="009B7A89" w:rsidRPr="0005578A" w:rsidRDefault="009B7A89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Loss of Crypts</w:t>
            </w:r>
          </w:p>
          <w:p w14:paraId="338E2F5A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35" w:type="dxa"/>
          </w:tcPr>
          <w:p w14:paraId="70BB6E8D" w14:textId="77777777" w:rsidR="009B7A89" w:rsidRPr="0005578A" w:rsidRDefault="009B7A89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Rare, &lt;15% (1)</w:t>
            </w:r>
          </w:p>
          <w:p w14:paraId="618D15C6" w14:textId="77777777" w:rsidR="009B7A89" w:rsidRPr="0005578A" w:rsidRDefault="009B7A89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Moderate, 15-20% (2)</w:t>
            </w:r>
          </w:p>
          <w:p w14:paraId="7C894530" w14:textId="77777777" w:rsidR="001153BB" w:rsidRPr="0005578A" w:rsidRDefault="009B7A89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Abundant, &gt;50% (3)</w:t>
            </w:r>
          </w:p>
        </w:tc>
        <w:tc>
          <w:tcPr>
            <w:tcW w:w="917" w:type="dxa"/>
          </w:tcPr>
          <w:p w14:paraId="393030BC" w14:textId="77777777" w:rsidR="001153BB" w:rsidRPr="0005578A" w:rsidRDefault="001153BB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36B51584" w14:textId="77777777" w:rsidTr="0005578A">
        <w:tc>
          <w:tcPr>
            <w:tcW w:w="1526" w:type="dxa"/>
          </w:tcPr>
          <w:p w14:paraId="41C66CC2" w14:textId="77777777" w:rsidR="00870F10" w:rsidRPr="0005578A" w:rsidRDefault="00870F10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744719B4" w14:textId="5C072CC3" w:rsidR="00870F10" w:rsidRPr="0005578A" w:rsidRDefault="00870F10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PMN infiltration</w:t>
            </w:r>
          </w:p>
        </w:tc>
        <w:tc>
          <w:tcPr>
            <w:tcW w:w="5335" w:type="dxa"/>
          </w:tcPr>
          <w:p w14:paraId="58A4B5AA" w14:textId="4094294B" w:rsidR="00870F10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lt; 5 PMNs (0)</w:t>
            </w:r>
          </w:p>
          <w:p w14:paraId="0F00F86B" w14:textId="77777777" w:rsidR="00870F10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5-10 PMNs (1)</w:t>
            </w:r>
          </w:p>
          <w:p w14:paraId="3346D001" w14:textId="77777777" w:rsidR="00870F10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21-60 PMNs (2)</w:t>
            </w:r>
          </w:p>
          <w:p w14:paraId="66B1F650" w14:textId="7276B3FB" w:rsidR="00870F10" w:rsidRPr="0005578A" w:rsidRDefault="00870F10" w:rsidP="00CF563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gt;60 PMNs (3)</w:t>
            </w:r>
          </w:p>
        </w:tc>
        <w:tc>
          <w:tcPr>
            <w:tcW w:w="917" w:type="dxa"/>
          </w:tcPr>
          <w:p w14:paraId="544358DE" w14:textId="77777777" w:rsidR="00870F10" w:rsidRPr="0005578A" w:rsidRDefault="00870F10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6491A2C9" w14:textId="77777777" w:rsidTr="0005578A">
        <w:trPr>
          <w:trHeight w:val="492"/>
        </w:trPr>
        <w:tc>
          <w:tcPr>
            <w:tcW w:w="1526" w:type="dxa"/>
          </w:tcPr>
          <w:p w14:paraId="552033A2" w14:textId="1E85BD95" w:rsidR="009B7A89" w:rsidRPr="0005578A" w:rsidRDefault="009B7A89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4F69B63A" w14:textId="77777777" w:rsidR="009B7A89" w:rsidRPr="0005578A" w:rsidRDefault="009B7A89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Crypt hyperplasia</w:t>
            </w:r>
          </w:p>
        </w:tc>
        <w:tc>
          <w:tcPr>
            <w:tcW w:w="5335" w:type="dxa"/>
          </w:tcPr>
          <w:p w14:paraId="2580A9E3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Absent (0)</w:t>
            </w:r>
          </w:p>
          <w:p w14:paraId="540222A2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Present (1)</w:t>
            </w:r>
          </w:p>
        </w:tc>
        <w:tc>
          <w:tcPr>
            <w:tcW w:w="917" w:type="dxa"/>
          </w:tcPr>
          <w:p w14:paraId="70F79164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5A6F9FB9" w14:textId="77777777" w:rsidTr="0005578A">
        <w:trPr>
          <w:trHeight w:val="492"/>
        </w:trPr>
        <w:tc>
          <w:tcPr>
            <w:tcW w:w="1526" w:type="dxa"/>
          </w:tcPr>
          <w:p w14:paraId="3F0EF29A" w14:textId="77777777" w:rsidR="00154E7C" w:rsidRPr="0005578A" w:rsidRDefault="00154E7C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3B7DC20E" w14:textId="136B43CF" w:rsidR="00154E7C" w:rsidRPr="0005578A" w:rsidRDefault="00154E7C" w:rsidP="009B7A8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Crypt distortion</w:t>
            </w:r>
          </w:p>
        </w:tc>
        <w:tc>
          <w:tcPr>
            <w:tcW w:w="5335" w:type="dxa"/>
          </w:tcPr>
          <w:p w14:paraId="659C7F48" w14:textId="3519939C" w:rsidR="00154E7C" w:rsidRPr="0005578A" w:rsidRDefault="00154E7C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Crypt shortening (1)</w:t>
            </w:r>
          </w:p>
          <w:p w14:paraId="628A7132" w14:textId="76B5457A" w:rsidR="00154E7C" w:rsidRPr="0005578A" w:rsidRDefault="00154E7C" w:rsidP="00F0611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Mucosal atrophy (shortening and budding of crypts</w:t>
            </w:r>
            <w:r w:rsidR="0005578A">
              <w:rPr>
                <w:rFonts w:ascii="Arial" w:hAnsi="Arial" w:cs="Arial"/>
                <w:sz w:val="18"/>
              </w:rPr>
              <w:t xml:space="preserve"> </w:t>
            </w:r>
            <w:r w:rsidRPr="0005578A">
              <w:rPr>
                <w:rFonts w:ascii="Arial" w:hAnsi="Arial" w:cs="Arial"/>
                <w:sz w:val="18"/>
              </w:rPr>
              <w:t>(2)</w:t>
            </w:r>
          </w:p>
        </w:tc>
        <w:tc>
          <w:tcPr>
            <w:tcW w:w="917" w:type="dxa"/>
          </w:tcPr>
          <w:p w14:paraId="74256A65" w14:textId="77777777" w:rsidR="00154E7C" w:rsidRPr="0005578A" w:rsidRDefault="00154E7C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45D319DA" w14:textId="77777777" w:rsidTr="0005578A">
        <w:tc>
          <w:tcPr>
            <w:tcW w:w="1526" w:type="dxa"/>
          </w:tcPr>
          <w:p w14:paraId="421EE3CB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3615B65E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Loss of goblet cells</w:t>
            </w:r>
          </w:p>
        </w:tc>
        <w:tc>
          <w:tcPr>
            <w:tcW w:w="5335" w:type="dxa"/>
          </w:tcPr>
          <w:p w14:paraId="52B22773" w14:textId="671BB66B" w:rsidR="009B7A89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 xml:space="preserve">&gt; 28 goblet </w:t>
            </w:r>
            <w:proofErr w:type="gramStart"/>
            <w:r w:rsidRPr="0005578A">
              <w:rPr>
                <w:rFonts w:ascii="Arial" w:hAnsi="Arial" w:cs="Arial"/>
                <w:sz w:val="18"/>
              </w:rPr>
              <w:t>cells(</w:t>
            </w:r>
            <w:proofErr w:type="gramEnd"/>
            <w:r w:rsidRPr="0005578A">
              <w:rPr>
                <w:rFonts w:ascii="Arial" w:hAnsi="Arial" w:cs="Arial"/>
                <w:sz w:val="18"/>
              </w:rPr>
              <w:t>0</w:t>
            </w:r>
            <w:r w:rsidR="009B7A89" w:rsidRPr="0005578A">
              <w:rPr>
                <w:rFonts w:ascii="Arial" w:hAnsi="Arial" w:cs="Arial"/>
                <w:sz w:val="18"/>
              </w:rPr>
              <w:t>)</w:t>
            </w:r>
          </w:p>
          <w:p w14:paraId="06D14974" w14:textId="77777777" w:rsidR="00870F10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11-28 goblet cells (1)</w:t>
            </w:r>
          </w:p>
          <w:p w14:paraId="2D320C7A" w14:textId="77777777" w:rsidR="00870F10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1- 10 goblet cells (2)</w:t>
            </w:r>
          </w:p>
          <w:p w14:paraId="7A0202E5" w14:textId="09D7A2FC" w:rsidR="00870F10" w:rsidRPr="0005578A" w:rsidRDefault="00870F10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lt;1 goblet cell (3)</w:t>
            </w:r>
          </w:p>
        </w:tc>
        <w:tc>
          <w:tcPr>
            <w:tcW w:w="917" w:type="dxa"/>
          </w:tcPr>
          <w:p w14:paraId="1B6F4168" w14:textId="77777777" w:rsidR="00870F10" w:rsidRPr="0005578A" w:rsidRDefault="00870F10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162D05F4" w14:textId="77777777" w:rsidR="00870F10" w:rsidRPr="0005578A" w:rsidRDefault="00870F10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584A2CF1" w14:textId="77777777" w:rsidR="00870F10" w:rsidRPr="0005578A" w:rsidRDefault="00870F10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3A3607B9" w14:textId="30AB0872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458CAEC5" w14:textId="77777777" w:rsidTr="0005578A">
        <w:tc>
          <w:tcPr>
            <w:tcW w:w="1526" w:type="dxa"/>
          </w:tcPr>
          <w:p w14:paraId="4E938B46" w14:textId="74157A7C" w:rsidR="009B7A89" w:rsidRPr="0005578A" w:rsidRDefault="009B7A89" w:rsidP="00310BDE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0D52D66C" w14:textId="582DA165" w:rsidR="009B7A89" w:rsidRPr="0005578A" w:rsidRDefault="000F221B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Granulomatous crypt abscesses</w:t>
            </w:r>
          </w:p>
        </w:tc>
        <w:tc>
          <w:tcPr>
            <w:tcW w:w="5335" w:type="dxa"/>
          </w:tcPr>
          <w:p w14:paraId="07178DD6" w14:textId="4035E74A" w:rsidR="009B7A89" w:rsidRPr="0005578A" w:rsidRDefault="009B7A89" w:rsidP="00F0611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(1)</w:t>
            </w:r>
          </w:p>
        </w:tc>
        <w:tc>
          <w:tcPr>
            <w:tcW w:w="917" w:type="dxa"/>
          </w:tcPr>
          <w:p w14:paraId="2DA8F35B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35860752" w14:textId="77777777" w:rsidTr="0005578A">
        <w:tc>
          <w:tcPr>
            <w:tcW w:w="1526" w:type="dxa"/>
            <w:shd w:val="clear" w:color="auto" w:fill="D9D9D9" w:themeFill="background1" w:themeFillShade="D9"/>
          </w:tcPr>
          <w:p w14:paraId="5D26CFFA" w14:textId="2FD324DE" w:rsidR="009C39D0" w:rsidRPr="0005578A" w:rsidRDefault="006C3542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567927">
              <w:rPr>
                <w:rFonts w:ascii="Arial" w:hAnsi="Arial" w:cs="Arial"/>
                <w:b/>
                <w:sz w:val="20"/>
                <w:szCs w:val="20"/>
              </w:rPr>
              <w:t xml:space="preserve"> (mucosa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505842F" w14:textId="77777777" w:rsidR="009C39D0" w:rsidRPr="0005578A" w:rsidRDefault="009C39D0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35" w:type="dxa"/>
            <w:shd w:val="clear" w:color="auto" w:fill="D9D9D9" w:themeFill="background1" w:themeFillShade="D9"/>
          </w:tcPr>
          <w:p w14:paraId="2FACDB2A" w14:textId="77777777" w:rsidR="009C39D0" w:rsidRPr="0005578A" w:rsidRDefault="009C39D0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156096CE" w14:textId="281495D6" w:rsidR="009C39D0" w:rsidRPr="0005578A" w:rsidRDefault="009C39D0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78A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154E7C" w:rsidRPr="0005578A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F0611E" w:rsidRPr="0005578A" w14:paraId="28239F73" w14:textId="77777777" w:rsidTr="0005578A">
        <w:tc>
          <w:tcPr>
            <w:tcW w:w="1526" w:type="dxa"/>
          </w:tcPr>
          <w:p w14:paraId="0F7FC4F6" w14:textId="066D7C1F" w:rsidR="009B7A89" w:rsidRPr="006C3542" w:rsidRDefault="006C3542" w:rsidP="006C354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9B7A89" w:rsidRPr="006C3542">
              <w:rPr>
                <w:rFonts w:ascii="Arial" w:hAnsi="Arial" w:cs="Arial"/>
                <w:b/>
                <w:sz w:val="20"/>
                <w:szCs w:val="20"/>
              </w:rPr>
              <w:t>ubmucosa</w:t>
            </w:r>
          </w:p>
          <w:p w14:paraId="33B3B7CE" w14:textId="77777777" w:rsidR="009B7A89" w:rsidRPr="0005578A" w:rsidRDefault="009B7A89" w:rsidP="00310BDE">
            <w:pPr>
              <w:ind w:left="2520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10" w:type="dxa"/>
          </w:tcPr>
          <w:p w14:paraId="109F3AA6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Mononuclear cell infiltrate</w:t>
            </w:r>
          </w:p>
          <w:p w14:paraId="4799997E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35" w:type="dxa"/>
          </w:tcPr>
          <w:p w14:paraId="6AA25089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1 small aggregate (0)</w:t>
            </w:r>
          </w:p>
          <w:p w14:paraId="6FF888D5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gt;1 aggregate (1)</w:t>
            </w:r>
          </w:p>
          <w:p w14:paraId="046E2678" w14:textId="1D2353EC" w:rsidR="009B7A89" w:rsidRPr="0005578A" w:rsidRDefault="009B7A89" w:rsidP="009371CC">
            <w:pPr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05578A">
              <w:rPr>
                <w:rFonts w:ascii="Arial" w:hAnsi="Arial" w:cs="Arial"/>
                <w:sz w:val="18"/>
              </w:rPr>
              <w:t>large</w:t>
            </w:r>
            <w:proofErr w:type="gramEnd"/>
            <w:r w:rsidRPr="0005578A">
              <w:rPr>
                <w:rFonts w:ascii="Arial" w:hAnsi="Arial" w:cs="Arial"/>
                <w:sz w:val="18"/>
              </w:rPr>
              <w:t xml:space="preserve"> aggregates plus single cells (2)</w:t>
            </w:r>
          </w:p>
        </w:tc>
        <w:tc>
          <w:tcPr>
            <w:tcW w:w="917" w:type="dxa"/>
          </w:tcPr>
          <w:p w14:paraId="10C67282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2B416782" w14:textId="77777777" w:rsidTr="0005578A">
        <w:tc>
          <w:tcPr>
            <w:tcW w:w="1526" w:type="dxa"/>
          </w:tcPr>
          <w:p w14:paraId="79A8B76C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10" w:type="dxa"/>
          </w:tcPr>
          <w:p w14:paraId="5891905C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PMN infiltrate</w:t>
            </w:r>
          </w:p>
          <w:p w14:paraId="635C0970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35" w:type="dxa"/>
          </w:tcPr>
          <w:p w14:paraId="5CE2FCBB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No extravascular PMNs (0)</w:t>
            </w:r>
          </w:p>
          <w:p w14:paraId="0B06731F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Single extravascular PMNs (1)</w:t>
            </w:r>
          </w:p>
          <w:p w14:paraId="391EE29F" w14:textId="0C3273A3" w:rsidR="009B7A89" w:rsidRPr="0005578A" w:rsidRDefault="009B7A89" w:rsidP="00AF3E99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PMN aggregates (2)</w:t>
            </w:r>
          </w:p>
        </w:tc>
        <w:tc>
          <w:tcPr>
            <w:tcW w:w="917" w:type="dxa"/>
          </w:tcPr>
          <w:p w14:paraId="70E8BA56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62CAEDFF" w14:textId="77777777" w:rsidTr="0005578A">
        <w:tc>
          <w:tcPr>
            <w:tcW w:w="1526" w:type="dxa"/>
          </w:tcPr>
          <w:p w14:paraId="072CC038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10" w:type="dxa"/>
          </w:tcPr>
          <w:p w14:paraId="5AD6DD96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Lymphocytic infiltrates</w:t>
            </w:r>
          </w:p>
        </w:tc>
        <w:tc>
          <w:tcPr>
            <w:tcW w:w="5335" w:type="dxa"/>
          </w:tcPr>
          <w:p w14:paraId="7FFFBB00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No lymphocytes (0)</w:t>
            </w:r>
          </w:p>
          <w:p w14:paraId="10B5E457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lt;10 aggregates (1)</w:t>
            </w:r>
          </w:p>
          <w:p w14:paraId="2D05A277" w14:textId="77777777" w:rsidR="009B7A89" w:rsidRPr="0005578A" w:rsidRDefault="009B7A89" w:rsidP="001153BB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&gt;50 aggregates (2)</w:t>
            </w:r>
          </w:p>
        </w:tc>
        <w:tc>
          <w:tcPr>
            <w:tcW w:w="917" w:type="dxa"/>
          </w:tcPr>
          <w:p w14:paraId="4C36864C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362118E1" w14:textId="77777777" w:rsidTr="0005578A">
        <w:tc>
          <w:tcPr>
            <w:tcW w:w="1526" w:type="dxa"/>
          </w:tcPr>
          <w:p w14:paraId="1E19280E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410" w:type="dxa"/>
          </w:tcPr>
          <w:p w14:paraId="46226173" w14:textId="77777777" w:rsidR="009B7A89" w:rsidRPr="0005578A" w:rsidRDefault="009B7A89" w:rsidP="00310BDE">
            <w:pPr>
              <w:pStyle w:val="ListParagraph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Edema</w:t>
            </w:r>
          </w:p>
          <w:p w14:paraId="300153BE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35" w:type="dxa"/>
          </w:tcPr>
          <w:p w14:paraId="3DF66721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Mild (1)</w:t>
            </w:r>
          </w:p>
          <w:p w14:paraId="30DF454A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Moderate (2)</w:t>
            </w:r>
          </w:p>
          <w:p w14:paraId="2FD2F23A" w14:textId="7A75406E" w:rsidR="009B7A89" w:rsidRPr="0005578A" w:rsidRDefault="009371CC" w:rsidP="009371CC">
            <w:pPr>
              <w:jc w:val="center"/>
              <w:rPr>
                <w:rFonts w:ascii="Arial" w:hAnsi="Arial" w:cs="Arial"/>
                <w:sz w:val="18"/>
              </w:rPr>
            </w:pPr>
            <w:r w:rsidRPr="0005578A">
              <w:rPr>
                <w:rFonts w:ascii="Arial" w:hAnsi="Arial" w:cs="Arial"/>
                <w:sz w:val="18"/>
              </w:rPr>
              <w:t>Severe (3)</w:t>
            </w:r>
          </w:p>
        </w:tc>
        <w:tc>
          <w:tcPr>
            <w:tcW w:w="917" w:type="dxa"/>
          </w:tcPr>
          <w:p w14:paraId="4AA364E0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7961C77E" w14:textId="77777777" w:rsidR="009B7A89" w:rsidRPr="0005578A" w:rsidRDefault="009B7A89" w:rsidP="00310BDE">
            <w:pPr>
              <w:jc w:val="center"/>
              <w:rPr>
                <w:rFonts w:ascii="Arial" w:hAnsi="Arial" w:cs="Arial"/>
                <w:sz w:val="18"/>
              </w:rPr>
            </w:pPr>
          </w:p>
          <w:p w14:paraId="242B8F31" w14:textId="2948EE63" w:rsidR="009B7A89" w:rsidRPr="0005578A" w:rsidRDefault="009B7A89" w:rsidP="009371CC">
            <w:pPr>
              <w:rPr>
                <w:rFonts w:ascii="Arial" w:hAnsi="Arial" w:cs="Arial"/>
                <w:sz w:val="18"/>
              </w:rPr>
            </w:pPr>
          </w:p>
        </w:tc>
      </w:tr>
      <w:tr w:rsidR="00F0611E" w:rsidRPr="0005578A" w14:paraId="162FC683" w14:textId="77777777" w:rsidTr="0005578A">
        <w:tc>
          <w:tcPr>
            <w:tcW w:w="1526" w:type="dxa"/>
            <w:shd w:val="clear" w:color="auto" w:fill="D9D9D9" w:themeFill="background1" w:themeFillShade="D9"/>
          </w:tcPr>
          <w:p w14:paraId="6C3FFC90" w14:textId="523A29CC" w:rsidR="009C39D0" w:rsidRPr="0005578A" w:rsidRDefault="006C3542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567927">
              <w:rPr>
                <w:rFonts w:ascii="Arial" w:hAnsi="Arial" w:cs="Arial"/>
                <w:b/>
                <w:sz w:val="20"/>
                <w:szCs w:val="20"/>
              </w:rPr>
              <w:t xml:space="preserve"> (SM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DC911E7" w14:textId="77777777" w:rsidR="009C39D0" w:rsidRPr="0005578A" w:rsidRDefault="009C39D0" w:rsidP="00310BDE">
            <w:pPr>
              <w:pStyle w:val="ListParagrap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35" w:type="dxa"/>
            <w:shd w:val="clear" w:color="auto" w:fill="D9D9D9" w:themeFill="background1" w:themeFillShade="D9"/>
          </w:tcPr>
          <w:p w14:paraId="55C0B2D8" w14:textId="77777777" w:rsidR="009C39D0" w:rsidRPr="0005578A" w:rsidRDefault="009C39D0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D9D9D9" w:themeFill="background1" w:themeFillShade="D9"/>
          </w:tcPr>
          <w:p w14:paraId="5C99DFE9" w14:textId="2F8F58A8" w:rsidR="009C39D0" w:rsidRPr="0005578A" w:rsidRDefault="009C39D0" w:rsidP="00310B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78A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</w:tbl>
    <w:p w14:paraId="371474CE" w14:textId="77777777" w:rsidR="00CB07C0" w:rsidRDefault="00CB07C0"/>
    <w:p w14:paraId="75B44885" w14:textId="51C5F492" w:rsidR="00310BDE" w:rsidRPr="006C3542" w:rsidRDefault="006C3542">
      <w:pPr>
        <w:rPr>
          <w:b/>
        </w:rPr>
      </w:pPr>
      <w:r w:rsidRPr="006C3542">
        <w:rPr>
          <w:b/>
        </w:rPr>
        <w:t>Additional Notes:</w:t>
      </w:r>
    </w:p>
    <w:p w14:paraId="1D8D6614" w14:textId="557DFCDB" w:rsidR="00870F10" w:rsidRPr="006C3542" w:rsidRDefault="00870F10" w:rsidP="00870F10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</w:pPr>
      <w:r w:rsidRPr="006C3542">
        <w:rPr>
          <w:rFonts w:ascii="Times" w:hAnsi="Times" w:cs="Times"/>
          <w:b/>
          <w:bCs/>
          <w:sz w:val="20"/>
          <w:szCs w:val="20"/>
        </w:rPr>
        <w:t xml:space="preserve">Submucosal edema. </w:t>
      </w:r>
      <w:r w:rsidR="00E42B1B" w:rsidRPr="006C3542">
        <w:rPr>
          <w:rFonts w:ascii="Times" w:hAnsi="Times" w:cs="Times"/>
          <w:sz w:val="20"/>
          <w:szCs w:val="20"/>
        </w:rPr>
        <w:t xml:space="preserve">(0) </w:t>
      </w:r>
      <w:proofErr w:type="gramStart"/>
      <w:r w:rsidR="00E42B1B" w:rsidRPr="006C3542">
        <w:rPr>
          <w:rFonts w:ascii="Times" w:hAnsi="Times" w:cs="Times"/>
          <w:sz w:val="20"/>
          <w:szCs w:val="20"/>
        </w:rPr>
        <w:t>no</w:t>
      </w:r>
      <w:proofErr w:type="gramEnd"/>
      <w:r w:rsidR="00E42B1B" w:rsidRPr="006C3542">
        <w:rPr>
          <w:rFonts w:ascii="Times" w:hAnsi="Times" w:cs="Times"/>
          <w:sz w:val="20"/>
          <w:szCs w:val="20"/>
        </w:rPr>
        <w:t xml:space="preserve"> pathological changes; (1) </w:t>
      </w:r>
      <w:r w:rsidRPr="006C3542">
        <w:rPr>
          <w:rFonts w:ascii="Times" w:hAnsi="Times" w:cs="Times"/>
          <w:sz w:val="20"/>
          <w:szCs w:val="20"/>
        </w:rPr>
        <w:t>mild edema (the submucosa is 0.20 mm wide and accounts for 50% of the diameter of the entire</w:t>
      </w:r>
      <w:r w:rsidR="00E42B1B" w:rsidRPr="006C3542">
        <w:rPr>
          <w:rFonts w:ascii="Times" w:hAnsi="Times" w:cs="Times"/>
          <w:sz w:val="20"/>
          <w:szCs w:val="20"/>
        </w:rPr>
        <w:t xml:space="preserve"> intestinal wall [tunica muscularis to epithelium]); (2) </w:t>
      </w:r>
      <w:r w:rsidRPr="006C3542">
        <w:rPr>
          <w:rFonts w:ascii="Times" w:hAnsi="Times" w:cs="Times"/>
          <w:sz w:val="20"/>
          <w:szCs w:val="20"/>
        </w:rPr>
        <w:t xml:space="preserve">moderate edema; the submucosa is 0.21 to 0.45 mm wide and accounts for 50 to 80% of the diameter of the entire intestinal wall; and </w:t>
      </w:r>
      <w:r w:rsidR="00E42B1B" w:rsidRPr="006C3542">
        <w:rPr>
          <w:rFonts w:ascii="Times" w:hAnsi="Times" w:cs="Times"/>
          <w:sz w:val="20"/>
          <w:szCs w:val="20"/>
        </w:rPr>
        <w:t>(</w:t>
      </w:r>
      <w:r w:rsidRPr="006C3542">
        <w:rPr>
          <w:rFonts w:ascii="Times" w:hAnsi="Times" w:cs="Times"/>
          <w:sz w:val="20"/>
          <w:szCs w:val="20"/>
        </w:rPr>
        <w:t>3</w:t>
      </w:r>
      <w:r w:rsidR="00E42B1B" w:rsidRPr="006C3542">
        <w:rPr>
          <w:rFonts w:ascii="Times" w:hAnsi="Times" w:cs="Times"/>
          <w:sz w:val="20"/>
          <w:szCs w:val="20"/>
        </w:rPr>
        <w:t>)</w:t>
      </w:r>
      <w:r w:rsidRPr="006C3542">
        <w:rPr>
          <w:rFonts w:ascii="Times" w:hAnsi="Times" w:cs="Times"/>
          <w:sz w:val="20"/>
          <w:szCs w:val="20"/>
        </w:rPr>
        <w:t xml:space="preserve"> profound edema (the submucosa is 0.46 mm wide and accounts for 80% of the diameter of the entire intestinal wall). T</w:t>
      </w:r>
      <w:r w:rsidR="00E42B1B" w:rsidRPr="006C3542">
        <w:rPr>
          <w:rFonts w:ascii="Times" w:hAnsi="Times" w:cs="Times"/>
          <w:sz w:val="20"/>
          <w:szCs w:val="20"/>
        </w:rPr>
        <w:t>he submucosa widths were deter</w:t>
      </w:r>
      <w:r w:rsidRPr="006C3542">
        <w:rPr>
          <w:rFonts w:ascii="Times" w:hAnsi="Times" w:cs="Times"/>
          <w:sz w:val="20"/>
          <w:szCs w:val="20"/>
        </w:rPr>
        <w:t xml:space="preserve">mined by quantitative microscopy and represent the averages of 30 evenly spaced radial measurements of the distance between the tunica muscularis and the lamina </w:t>
      </w:r>
      <w:r w:rsidR="006C3542" w:rsidRPr="006C3542">
        <w:rPr>
          <w:rFonts w:ascii="Times" w:hAnsi="Times" w:cs="Times"/>
          <w:sz w:val="20"/>
          <w:szCs w:val="20"/>
        </w:rPr>
        <w:t xml:space="preserve">muscularis </w:t>
      </w:r>
      <w:r w:rsidRPr="006C3542">
        <w:rPr>
          <w:rFonts w:ascii="Times" w:hAnsi="Times" w:cs="Times"/>
          <w:sz w:val="20"/>
          <w:szCs w:val="20"/>
        </w:rPr>
        <w:t>mucosae.</w:t>
      </w:r>
    </w:p>
    <w:p w14:paraId="0DFC0A5D" w14:textId="65B11B20" w:rsidR="00CF5639" w:rsidRPr="006C3542" w:rsidRDefault="00CF5639" w:rsidP="00CF5639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</w:pPr>
      <w:proofErr w:type="gramStart"/>
      <w:r w:rsidRPr="006C3542">
        <w:rPr>
          <w:rFonts w:ascii="Times" w:hAnsi="Times" w:cs="Times"/>
          <w:b/>
          <w:bCs/>
          <w:sz w:val="20"/>
          <w:szCs w:val="20"/>
        </w:rPr>
        <w:t>PMN infiltration into the lamina propria.</w:t>
      </w:r>
      <w:proofErr w:type="gramEnd"/>
      <w:r w:rsidRPr="006C3542">
        <w:rPr>
          <w:rFonts w:ascii="Times" w:hAnsi="Times" w:cs="Times"/>
          <w:b/>
          <w:bCs/>
          <w:sz w:val="20"/>
          <w:szCs w:val="20"/>
        </w:rPr>
        <w:t xml:space="preserve"> </w:t>
      </w:r>
      <w:r w:rsidR="00E42B1B" w:rsidRPr="006C3542">
        <w:rPr>
          <w:rFonts w:ascii="Times" w:hAnsi="Times" w:cs="Times"/>
          <w:sz w:val="20"/>
          <w:szCs w:val="20"/>
        </w:rPr>
        <w:t>Polymorphonuclear granulo</w:t>
      </w:r>
      <w:r w:rsidRPr="006C3542">
        <w:rPr>
          <w:rFonts w:ascii="Times" w:hAnsi="Times" w:cs="Times"/>
          <w:sz w:val="20"/>
          <w:szCs w:val="20"/>
        </w:rPr>
        <w:t xml:space="preserve">cytes (PMN) in the lamina propria were </w:t>
      </w:r>
      <w:r w:rsidRPr="006C3542">
        <w:rPr>
          <w:rFonts w:ascii="Times" w:hAnsi="Times" w:cs="Times"/>
          <w:sz w:val="20"/>
          <w:szCs w:val="20"/>
        </w:rPr>
        <w:lastRenderedPageBreak/>
        <w:t xml:space="preserve">enumerated in 10 high-power fields (400 magnification; field diameter of 420 </w:t>
      </w:r>
      <w:r w:rsidR="00E42B1B" w:rsidRPr="006C3542">
        <w:rPr>
          <w:rFonts w:ascii="Times" w:hAnsi="Times" w:cs="Times"/>
          <w:sz w:val="20"/>
          <w:szCs w:val="20"/>
        </w:rPr>
        <w:t>m</w:t>
      </w:r>
      <w:r w:rsidRPr="006C3542">
        <w:rPr>
          <w:rFonts w:ascii="Times" w:hAnsi="Times" w:cs="Times"/>
          <w:sz w:val="20"/>
          <w:szCs w:val="20"/>
        </w:rPr>
        <w:t>m), and the average number of PMN/high-power field was calculated. The sc</w:t>
      </w:r>
      <w:r w:rsidR="00E42B1B" w:rsidRPr="006C3542">
        <w:rPr>
          <w:rFonts w:ascii="Times" w:hAnsi="Times" w:cs="Times"/>
          <w:sz w:val="20"/>
          <w:szCs w:val="20"/>
        </w:rPr>
        <w:t>ores were defined as follo</w:t>
      </w:r>
      <w:r w:rsidR="00751AD2" w:rsidRPr="006C3542">
        <w:rPr>
          <w:rFonts w:ascii="Times" w:hAnsi="Times" w:cs="Times"/>
          <w:sz w:val="20"/>
          <w:szCs w:val="20"/>
        </w:rPr>
        <w:t>ws: 0-5 PMN/high-power</w:t>
      </w:r>
      <w:r w:rsidR="00567927">
        <w:rPr>
          <w:rFonts w:ascii="Times" w:hAnsi="Times" w:cs="Times"/>
          <w:sz w:val="20"/>
          <w:szCs w:val="20"/>
        </w:rPr>
        <w:t xml:space="preserve"> field; 1, 5 to 20 PMN/high-power field; 2, 21 to 60/high-power field; 3, </w:t>
      </w:r>
      <w:r w:rsidRPr="006C3542">
        <w:rPr>
          <w:rFonts w:ascii="Times" w:hAnsi="Times" w:cs="Times"/>
          <w:sz w:val="20"/>
          <w:szCs w:val="20"/>
        </w:rPr>
        <w:t>61</w:t>
      </w:r>
      <w:r w:rsidR="00567927">
        <w:rPr>
          <w:rFonts w:ascii="Times" w:hAnsi="Times" w:cs="Times"/>
          <w:sz w:val="20"/>
          <w:szCs w:val="20"/>
        </w:rPr>
        <w:t xml:space="preserve"> to 100/high-power field; and 4, </w:t>
      </w:r>
      <w:r w:rsidRPr="006C3542">
        <w:rPr>
          <w:rFonts w:ascii="Times" w:hAnsi="Times" w:cs="Times"/>
          <w:sz w:val="20"/>
          <w:szCs w:val="20"/>
        </w:rPr>
        <w:t xml:space="preserve">100/high-power field. Transmigration of PMN into the intestinal lumen was consistently observed when the number of PMN was </w:t>
      </w:r>
      <w:r w:rsidR="00751AD2" w:rsidRPr="006C3542">
        <w:rPr>
          <w:rFonts w:ascii="Times" w:hAnsi="Times" w:cs="Times"/>
          <w:sz w:val="20"/>
          <w:szCs w:val="20"/>
        </w:rPr>
        <w:t xml:space="preserve">more than </w:t>
      </w:r>
      <w:r w:rsidRPr="006C3542">
        <w:rPr>
          <w:rFonts w:ascii="Times" w:hAnsi="Times" w:cs="Times"/>
          <w:sz w:val="20"/>
          <w:szCs w:val="20"/>
        </w:rPr>
        <w:t xml:space="preserve">60 PMN/high-power </w:t>
      </w:r>
      <w:proofErr w:type="gramStart"/>
      <w:r w:rsidRPr="006C3542">
        <w:rPr>
          <w:rFonts w:ascii="Times" w:hAnsi="Times" w:cs="Times"/>
          <w:sz w:val="20"/>
          <w:szCs w:val="20"/>
        </w:rPr>
        <w:t>field</w:t>
      </w:r>
      <w:proofErr w:type="gramEnd"/>
      <w:r w:rsidRPr="006C3542">
        <w:rPr>
          <w:rFonts w:ascii="Times" w:hAnsi="Times" w:cs="Times"/>
          <w:sz w:val="20"/>
          <w:szCs w:val="20"/>
        </w:rPr>
        <w:t>.</w:t>
      </w:r>
    </w:p>
    <w:p w14:paraId="6D7082EB" w14:textId="4DB15D7A" w:rsidR="00526335" w:rsidRPr="006C3542" w:rsidRDefault="00526335" w:rsidP="0052633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</w:pPr>
      <w:r w:rsidRPr="006C3542">
        <w:rPr>
          <w:rFonts w:ascii="Times" w:hAnsi="Times" w:cs="Times"/>
          <w:b/>
          <w:bCs/>
          <w:sz w:val="20"/>
          <w:szCs w:val="20"/>
        </w:rPr>
        <w:t xml:space="preserve">Goblet cells. </w:t>
      </w:r>
      <w:r w:rsidRPr="006C3542">
        <w:rPr>
          <w:rFonts w:ascii="Times" w:hAnsi="Times" w:cs="Times"/>
          <w:sz w:val="20"/>
          <w:szCs w:val="20"/>
        </w:rPr>
        <w:t xml:space="preserve">The average number of goblet cells per high-power field (magnification, </w:t>
      </w:r>
      <w:r w:rsidR="00751AD2" w:rsidRPr="006C3542">
        <w:rPr>
          <w:rFonts w:ascii="Times" w:hAnsi="Times" w:cs="Times"/>
          <w:sz w:val="20"/>
          <w:szCs w:val="20"/>
        </w:rPr>
        <w:t>X</w:t>
      </w:r>
      <w:r w:rsidRPr="006C3542">
        <w:rPr>
          <w:rFonts w:ascii="Times" w:hAnsi="Times" w:cs="Times"/>
          <w:sz w:val="20"/>
          <w:szCs w:val="20"/>
        </w:rPr>
        <w:t xml:space="preserve">400) was determined from 10 different regions of the cecal epithelium. Scoring was as follows: 0 </w:t>
      </w:r>
      <w:r w:rsidR="00751AD2" w:rsidRPr="006C3542">
        <w:rPr>
          <w:rFonts w:ascii="Times" w:hAnsi="Times" w:cs="Times"/>
          <w:sz w:val="20"/>
          <w:szCs w:val="20"/>
        </w:rPr>
        <w:t xml:space="preserve">- </w:t>
      </w:r>
      <w:r w:rsidRPr="006C3542">
        <w:rPr>
          <w:rFonts w:ascii="Times" w:hAnsi="Times" w:cs="Times"/>
          <w:sz w:val="20"/>
          <w:szCs w:val="20"/>
        </w:rPr>
        <w:t>28 gobl</w:t>
      </w:r>
      <w:r w:rsidR="00751AD2" w:rsidRPr="006C3542">
        <w:rPr>
          <w:rFonts w:ascii="Times" w:hAnsi="Times" w:cs="Times"/>
          <w:sz w:val="20"/>
          <w:szCs w:val="20"/>
        </w:rPr>
        <w:t>et cells/high-power field (mag</w:t>
      </w:r>
      <w:r w:rsidRPr="006C3542">
        <w:rPr>
          <w:rFonts w:ascii="Times" w:hAnsi="Times" w:cs="Times"/>
          <w:sz w:val="20"/>
          <w:szCs w:val="20"/>
        </w:rPr>
        <w:t xml:space="preserve">nification, </w:t>
      </w:r>
      <w:r w:rsidR="00751AD2" w:rsidRPr="006C3542">
        <w:rPr>
          <w:rFonts w:ascii="Times" w:hAnsi="Times" w:cs="Times"/>
          <w:sz w:val="20"/>
          <w:szCs w:val="20"/>
        </w:rPr>
        <w:t xml:space="preserve">X </w:t>
      </w:r>
      <w:r w:rsidRPr="006C3542">
        <w:rPr>
          <w:rFonts w:ascii="Times" w:hAnsi="Times" w:cs="Times"/>
          <w:sz w:val="20"/>
          <w:szCs w:val="20"/>
        </w:rPr>
        <w:t>400; in the cecum of the normal SPF mice we observed an average of 6.4 crypts/high-power field and the average c</w:t>
      </w:r>
      <w:r w:rsidR="00751AD2" w:rsidRPr="006C3542">
        <w:rPr>
          <w:rFonts w:ascii="Times" w:hAnsi="Times" w:cs="Times"/>
          <w:sz w:val="20"/>
          <w:szCs w:val="20"/>
        </w:rPr>
        <w:t>rypt consisted of 35 to 42 epi</w:t>
      </w:r>
      <w:r w:rsidRPr="006C3542">
        <w:rPr>
          <w:rFonts w:ascii="Times" w:hAnsi="Times" w:cs="Times"/>
          <w:sz w:val="20"/>
          <w:szCs w:val="20"/>
        </w:rPr>
        <w:t>thelial cells, 25 to 35% of which were differentiat</w:t>
      </w:r>
      <w:r w:rsidR="00567927">
        <w:rPr>
          <w:rFonts w:ascii="Times" w:hAnsi="Times" w:cs="Times"/>
          <w:sz w:val="20"/>
          <w:szCs w:val="20"/>
        </w:rPr>
        <w:t xml:space="preserve">ed into goblet cells); 1, </w:t>
      </w:r>
      <w:r w:rsidRPr="006C3542">
        <w:rPr>
          <w:rFonts w:ascii="Times" w:hAnsi="Times" w:cs="Times"/>
          <w:sz w:val="20"/>
          <w:szCs w:val="20"/>
        </w:rPr>
        <w:t>11 to 28 goblet cells/high-power fi</w:t>
      </w:r>
      <w:r w:rsidR="00567927">
        <w:rPr>
          <w:rFonts w:ascii="Times" w:hAnsi="Times" w:cs="Times"/>
          <w:sz w:val="20"/>
          <w:szCs w:val="20"/>
        </w:rPr>
        <w:t xml:space="preserve">eld; 2, </w:t>
      </w:r>
      <w:r w:rsidRPr="006C3542">
        <w:rPr>
          <w:rFonts w:ascii="Times" w:hAnsi="Times" w:cs="Times"/>
          <w:sz w:val="20"/>
          <w:szCs w:val="20"/>
        </w:rPr>
        <w:t>1 to 10 goble</w:t>
      </w:r>
      <w:r w:rsidR="00567927">
        <w:rPr>
          <w:rFonts w:ascii="Times" w:hAnsi="Times" w:cs="Times"/>
          <w:sz w:val="20"/>
          <w:szCs w:val="20"/>
        </w:rPr>
        <w:t xml:space="preserve">t cells/high-power field; and 3, </w:t>
      </w:r>
      <w:r w:rsidR="00751AD2" w:rsidRPr="006C3542">
        <w:rPr>
          <w:rFonts w:ascii="Times" w:hAnsi="Times" w:cs="Times"/>
          <w:sz w:val="20"/>
          <w:szCs w:val="20"/>
        </w:rPr>
        <w:t xml:space="preserve">less than </w:t>
      </w:r>
      <w:r w:rsidRPr="006C3542">
        <w:rPr>
          <w:rFonts w:ascii="Times" w:hAnsi="Times" w:cs="Times"/>
          <w:sz w:val="20"/>
          <w:szCs w:val="20"/>
        </w:rPr>
        <w:t>1 goblet cell/high-power field.</w:t>
      </w:r>
    </w:p>
    <w:p w14:paraId="105B6BBB" w14:textId="04818105" w:rsidR="00526335" w:rsidRPr="006C3542" w:rsidRDefault="00526335" w:rsidP="0052633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0"/>
          <w:szCs w:val="20"/>
        </w:rPr>
      </w:pPr>
      <w:r w:rsidRPr="006C3542">
        <w:rPr>
          <w:rFonts w:ascii="Times" w:hAnsi="Times" w:cs="Times"/>
          <w:b/>
          <w:bCs/>
          <w:sz w:val="20"/>
          <w:szCs w:val="20"/>
        </w:rPr>
        <w:t xml:space="preserve">Epithelial integrity. </w:t>
      </w:r>
      <w:r w:rsidRPr="006C3542">
        <w:rPr>
          <w:rFonts w:ascii="Times" w:hAnsi="Times" w:cs="Times"/>
          <w:sz w:val="20"/>
          <w:szCs w:val="20"/>
        </w:rPr>
        <w:t>Epithelial int</w:t>
      </w:r>
      <w:r w:rsidR="00567927">
        <w:rPr>
          <w:rFonts w:ascii="Times" w:hAnsi="Times" w:cs="Times"/>
          <w:sz w:val="20"/>
          <w:szCs w:val="20"/>
        </w:rPr>
        <w:t xml:space="preserve">egrity was scored as follows: 0, </w:t>
      </w:r>
      <w:r w:rsidRPr="006C3542">
        <w:rPr>
          <w:rFonts w:ascii="Times" w:hAnsi="Times" w:cs="Times"/>
          <w:sz w:val="20"/>
          <w:szCs w:val="20"/>
        </w:rPr>
        <w:t>no pathological changes detectable in 10 high-power fields (</w:t>
      </w:r>
      <w:r w:rsidR="00567927">
        <w:rPr>
          <w:rFonts w:ascii="Times" w:hAnsi="Times" w:cs="Times"/>
          <w:sz w:val="20"/>
          <w:szCs w:val="20"/>
        </w:rPr>
        <w:t xml:space="preserve">X400 magnification); 1, epithelial desquamation; 2, </w:t>
      </w:r>
      <w:r w:rsidRPr="006C3542">
        <w:rPr>
          <w:rFonts w:ascii="Times" w:hAnsi="Times" w:cs="Times"/>
          <w:sz w:val="20"/>
          <w:szCs w:val="20"/>
        </w:rPr>
        <w:t xml:space="preserve">erosion of the epithelial surface (gaps of 1 to 10 </w:t>
      </w:r>
      <w:r w:rsidR="00567927">
        <w:rPr>
          <w:rFonts w:ascii="Times" w:hAnsi="Times" w:cs="Times"/>
          <w:sz w:val="20"/>
          <w:szCs w:val="20"/>
        </w:rPr>
        <w:t xml:space="preserve">epithelial cells/lesion); 3, </w:t>
      </w:r>
      <w:r w:rsidRPr="006C3542">
        <w:rPr>
          <w:rFonts w:ascii="Times" w:hAnsi="Times" w:cs="Times"/>
          <w:sz w:val="20"/>
          <w:szCs w:val="20"/>
        </w:rPr>
        <w:t>epithelial ulceration (gaps of 10 epithelial cells/lesion; at this stage, there is generally granu</w:t>
      </w:r>
      <w:r w:rsidR="00751AD2" w:rsidRPr="006C3542">
        <w:rPr>
          <w:rFonts w:ascii="Times" w:hAnsi="Times" w:cs="Times"/>
          <w:sz w:val="20"/>
          <w:szCs w:val="20"/>
        </w:rPr>
        <w:t>lation tissue below the epithe</w:t>
      </w:r>
      <w:r w:rsidRPr="006C3542">
        <w:rPr>
          <w:rFonts w:ascii="Times" w:hAnsi="Times" w:cs="Times"/>
          <w:sz w:val="20"/>
          <w:szCs w:val="20"/>
        </w:rPr>
        <w:t>lium).</w:t>
      </w:r>
    </w:p>
    <w:p w14:paraId="71F0090E" w14:textId="77777777" w:rsidR="00CF5639" w:rsidRDefault="00CF5639" w:rsidP="00870F10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p w14:paraId="42823DD0" w14:textId="77777777" w:rsidR="009371CC" w:rsidRDefault="009371CC" w:rsidP="00870F10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</w:p>
    <w:sectPr w:rsidR="009371CC" w:rsidSect="00310BDE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7C0"/>
    <w:rsid w:val="0005578A"/>
    <w:rsid w:val="000978EB"/>
    <w:rsid w:val="000F1F12"/>
    <w:rsid w:val="000F221B"/>
    <w:rsid w:val="001153BB"/>
    <w:rsid w:val="00154E7C"/>
    <w:rsid w:val="00192536"/>
    <w:rsid w:val="00195637"/>
    <w:rsid w:val="001A7E20"/>
    <w:rsid w:val="0020397E"/>
    <w:rsid w:val="00244998"/>
    <w:rsid w:val="00291E1C"/>
    <w:rsid w:val="00310BDE"/>
    <w:rsid w:val="00436EA0"/>
    <w:rsid w:val="00526335"/>
    <w:rsid w:val="005649BC"/>
    <w:rsid w:val="00567927"/>
    <w:rsid w:val="005A650D"/>
    <w:rsid w:val="005C4F89"/>
    <w:rsid w:val="0065761B"/>
    <w:rsid w:val="006C3542"/>
    <w:rsid w:val="006F5A28"/>
    <w:rsid w:val="00751AD2"/>
    <w:rsid w:val="00804B0A"/>
    <w:rsid w:val="00850F39"/>
    <w:rsid w:val="00870F10"/>
    <w:rsid w:val="008D7A28"/>
    <w:rsid w:val="009371CC"/>
    <w:rsid w:val="009B7A89"/>
    <w:rsid w:val="009C39D0"/>
    <w:rsid w:val="009F2455"/>
    <w:rsid w:val="00A96246"/>
    <w:rsid w:val="00AF3E99"/>
    <w:rsid w:val="00B56CD7"/>
    <w:rsid w:val="00B64347"/>
    <w:rsid w:val="00B94156"/>
    <w:rsid w:val="00C825EA"/>
    <w:rsid w:val="00CB07C0"/>
    <w:rsid w:val="00CC35B4"/>
    <w:rsid w:val="00CF5639"/>
    <w:rsid w:val="00DD0B51"/>
    <w:rsid w:val="00E42B1B"/>
    <w:rsid w:val="00E72425"/>
    <w:rsid w:val="00ED082E"/>
    <w:rsid w:val="00EE26A3"/>
    <w:rsid w:val="00F0611E"/>
    <w:rsid w:val="00F45FB0"/>
    <w:rsid w:val="00F720C6"/>
    <w:rsid w:val="00F865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59B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C0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726E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726E3"/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paragraph" w:styleId="ListParagraph">
    <w:name w:val="List Paragraph"/>
    <w:basedOn w:val="Normal"/>
    <w:uiPriority w:val="34"/>
    <w:qFormat/>
    <w:rsid w:val="00CB07C0"/>
    <w:pPr>
      <w:ind w:left="720"/>
      <w:contextualSpacing/>
    </w:pPr>
  </w:style>
  <w:style w:type="table" w:styleId="TableGrid">
    <w:name w:val="Table Grid"/>
    <w:basedOn w:val="TableNormal"/>
    <w:uiPriority w:val="59"/>
    <w:rsid w:val="00CB07C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2">
    <w:name w:val="Medium Shading 2"/>
    <w:basedOn w:val="TableNormal"/>
    <w:uiPriority w:val="64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">
    <w:name w:val="Medium Grid 3"/>
    <w:basedOn w:val="TableNormal"/>
    <w:uiPriority w:val="69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7C0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726E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726E3"/>
    <w:rPr>
      <w:rFonts w:ascii="Times New Roman" w:eastAsiaTheme="majorEastAsia" w:hAnsi="Times New Roman" w:cstheme="majorBidi"/>
      <w:b/>
      <w:bCs/>
      <w:color w:val="4F81BD" w:themeColor="accent1"/>
      <w:szCs w:val="26"/>
    </w:rPr>
  </w:style>
  <w:style w:type="paragraph" w:styleId="ListParagraph">
    <w:name w:val="List Paragraph"/>
    <w:basedOn w:val="Normal"/>
    <w:uiPriority w:val="34"/>
    <w:qFormat/>
    <w:rsid w:val="00CB07C0"/>
    <w:pPr>
      <w:ind w:left="720"/>
      <w:contextualSpacing/>
    </w:pPr>
  </w:style>
  <w:style w:type="table" w:styleId="TableGrid">
    <w:name w:val="Table Grid"/>
    <w:basedOn w:val="TableNormal"/>
    <w:uiPriority w:val="59"/>
    <w:rsid w:val="00CB07C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2">
    <w:name w:val="Medium Shading 2"/>
    <w:basedOn w:val="TableNormal"/>
    <w:uiPriority w:val="64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">
    <w:name w:val="Medium Grid 3"/>
    <w:basedOn w:val="TableNormal"/>
    <w:uiPriority w:val="69"/>
    <w:rsid w:val="00F0611E"/>
    <w:pPr>
      <w:spacing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17</Words>
  <Characters>2953</Characters>
  <Application>Microsoft Macintosh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 Small-Okudzeto</dc:creator>
  <cp:keywords/>
  <cp:lastModifiedBy>Coombes Brian</cp:lastModifiedBy>
  <cp:revision>6</cp:revision>
  <cp:lastPrinted>2014-12-18T17:31:00Z</cp:lastPrinted>
  <dcterms:created xsi:type="dcterms:W3CDTF">2015-06-09T16:10:00Z</dcterms:created>
  <dcterms:modified xsi:type="dcterms:W3CDTF">2016-08-26T15:28:00Z</dcterms:modified>
</cp:coreProperties>
</file>